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FFF" w:rsidRPr="00160040" w:rsidRDefault="003A3FFF" w:rsidP="003A3FFF">
      <w:pPr>
        <w:rPr>
          <w:rFonts w:ascii="Times New Roman" w:hAnsi="Times New Roman" w:cs="Times New Roman"/>
        </w:rPr>
      </w:pPr>
      <w:r w:rsidRPr="0016004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160040">
        <w:rPr>
          <w:rFonts w:ascii="Times New Roman" w:hAnsi="Times New Roman" w:cs="Times New Roman"/>
        </w:rPr>
        <w:t xml:space="preserve"> Primers used in this study</w:t>
      </w:r>
    </w:p>
    <w:p w:rsidR="003A3FFF" w:rsidRPr="00160040" w:rsidRDefault="003A3FFF" w:rsidP="003A3FFF">
      <w:pPr>
        <w:rPr>
          <w:rFonts w:ascii="Times New Roman" w:hAnsi="Times New Roman" w:cs="Times New Roman"/>
        </w:rPr>
      </w:pP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1740"/>
        <w:gridCol w:w="5323"/>
      </w:tblGrid>
      <w:tr w:rsidR="003A3FFF" w:rsidRPr="00F3078C" w:rsidTr="006611F3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rimers 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Sequences (5'-3')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1098-E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AGCTGGATCCATGGACAGGCTCGACAGG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1098-E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TCGACTCGAGTGTTGTTTTCTTTGTCGAG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1845-E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AGCTGGATCCATGAAACCCGTTTTCCTGC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1845-E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TCGACTCGAGTGAACGCGGTGAAAGTCAG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I0346-E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AGCTGGATCCATGCGGGAACTGGATCAG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I0346-E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TCGACTCGAGTGGCATTTTCACGCTCAATA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I0375-E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AGCTGGATCCATGTCTACGCTCGACGGAAT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I0375-E-R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TCGACTCGAGTGGAACGCGGCGACAGCGC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I0395-E-F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AGCTGGATCCTTGGTTTATCAGAATGTCG</w:t>
            </w:r>
          </w:p>
        </w:tc>
      </w:tr>
      <w:tr w:rsidR="003A3FFF" w:rsidRPr="00F3078C" w:rsidTr="006611F3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BMEII0395-E-R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FFF" w:rsidRPr="00F3078C" w:rsidRDefault="003A3FFF" w:rsidP="006611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3078C">
              <w:rPr>
                <w:rFonts w:ascii="Times New Roman" w:eastAsia="SimSun" w:hAnsi="Times New Roman" w:cs="Times New Roman"/>
                <w:color w:val="000000"/>
                <w:kern w:val="0"/>
              </w:rPr>
              <w:t>TCGACTCGAGTTAGCCGGGCGCGGGTTGAAC</w:t>
            </w:r>
          </w:p>
        </w:tc>
      </w:tr>
    </w:tbl>
    <w:p w:rsidR="007B7FD3" w:rsidRDefault="007B7FD3">
      <w:bookmarkStart w:id="0" w:name="_GoBack"/>
      <w:bookmarkEnd w:id="0"/>
    </w:p>
    <w:sectPr w:rsidR="007B7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FFF"/>
    <w:rsid w:val="003A3FFF"/>
    <w:rsid w:val="007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0E65D-A6B9-4F7A-9DBE-E0A573F3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FF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Upload</StageName>
  </documentManagement>
</p:properties>
</file>

<file path=customXml/itemProps1.xml><?xml version="1.0" encoding="utf-8"?>
<ds:datastoreItem xmlns:ds="http://schemas.openxmlformats.org/officeDocument/2006/customXml" ds:itemID="{A9A8510D-10DF-497C-8BE3-3B736141DE6D}"/>
</file>

<file path=customXml/itemProps2.xml><?xml version="1.0" encoding="utf-8"?>
<ds:datastoreItem xmlns:ds="http://schemas.openxmlformats.org/officeDocument/2006/customXml" ds:itemID="{E1785CF3-97D1-42EF-BD88-523F276A9B56}"/>
</file>

<file path=customXml/itemProps3.xml><?xml version="1.0" encoding="utf-8"?>
<ds:datastoreItem xmlns:ds="http://schemas.openxmlformats.org/officeDocument/2006/customXml" ds:itemID="{720F6020-C007-439A-803E-5B89CE3EF5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13T09:12:00Z</dcterms:created>
  <dcterms:modified xsi:type="dcterms:W3CDTF">2015-10-1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